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1C53B040" w:rsidRDefault="1C53B040" w14:paraId="2C2CF3D7" w14:textId="059F016A">
      <w:r w:rsidRPr="55DE481B" w:rsidR="1C53B040">
        <w:rPr>
          <w:rFonts w:ascii="Calibri" w:hAnsi="Calibri" w:eastAsia="Calibri" w:cs="Calibri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  <w:t>Table S1:</w:t>
      </w:r>
      <w:r w:rsidRPr="55DE481B" w:rsidR="1C53B040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US"/>
        </w:rPr>
        <w:t xml:space="preserve"> Descriptive data on participants and non-participants at retest as well as parent-reported anxiety (SCARED) and depression (SMFQ) scores.  </w:t>
      </w: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3915"/>
        <w:gridCol w:w="1830"/>
        <w:gridCol w:w="1485"/>
        <w:gridCol w:w="1770"/>
      </w:tblGrid>
      <w:tr w:rsidR="55DE481B" w:rsidTr="55DE481B" w14:paraId="16D94FBC">
        <w:trPr>
          <w:trHeight w:val="540"/>
        </w:trPr>
        <w:tc>
          <w:tcPr>
            <w:tcW w:w="3915" w:type="dxa"/>
            <w:tcBorders>
              <w:top w:val="single" w:sz="8"/>
              <w:left w:val="nil"/>
              <w:bottom w:val="single" w:sz="8"/>
              <w:right w:val="nil"/>
            </w:tcBorders>
            <w:tcMar/>
            <w:vAlign w:val="top"/>
          </w:tcPr>
          <w:p w:rsidR="55DE481B" w:rsidP="55DE481B" w:rsidRDefault="55DE481B" w14:paraId="2EEF57C6" w14:textId="6058BF5E">
            <w:pPr>
              <w:spacing w:before="0" w:beforeAutospacing="off" w:after="0" w:afterAutospacing="off"/>
            </w:pPr>
            <w:r w:rsidRPr="55DE481B" w:rsidR="55DE481B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Variable</w:t>
            </w:r>
            <w:r w:rsidRPr="55DE481B" w:rsidR="55DE481B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1830" w:type="dxa"/>
            <w:tcBorders>
              <w:top w:val="single" w:sz="8"/>
              <w:left w:val="nil"/>
              <w:bottom w:val="single" w:sz="8"/>
              <w:right w:val="nil"/>
            </w:tcBorders>
            <w:tcMar/>
            <w:vAlign w:val="top"/>
          </w:tcPr>
          <w:p w:rsidR="55DE481B" w:rsidP="55DE481B" w:rsidRDefault="55DE481B" w14:paraId="492055E1" w14:textId="3FC9239E">
            <w:pPr>
              <w:spacing w:before="0" w:beforeAutospacing="off" w:after="0" w:afterAutospacing="off"/>
            </w:pPr>
            <w:r w:rsidRPr="55DE481B" w:rsidR="55DE481B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Participants at initial test (N=163)</w:t>
            </w:r>
            <w:r w:rsidRPr="55DE481B" w:rsidR="55DE481B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85" w:type="dxa"/>
            <w:tcBorders>
              <w:top w:val="single" w:sz="8"/>
              <w:left w:val="nil"/>
              <w:bottom w:val="single" w:sz="8"/>
              <w:right w:val="nil"/>
            </w:tcBorders>
            <w:tcMar/>
            <w:vAlign w:val="top"/>
          </w:tcPr>
          <w:p w:rsidR="55DE481B" w:rsidP="55DE481B" w:rsidRDefault="55DE481B" w14:paraId="56E2ECDF" w14:textId="08796B86">
            <w:pPr>
              <w:spacing w:before="0" w:beforeAutospacing="off" w:after="0" w:afterAutospacing="off"/>
            </w:pPr>
            <w:r w:rsidRPr="55DE481B" w:rsidR="55DE481B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Participants at retest (n=75)</w:t>
            </w:r>
            <w:r w:rsidRPr="55DE481B" w:rsidR="55DE481B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1770" w:type="dxa"/>
            <w:tcBorders>
              <w:top w:val="single" w:sz="8"/>
              <w:left w:val="nil"/>
              <w:bottom w:val="single" w:sz="8"/>
              <w:right w:val="nil"/>
            </w:tcBorders>
            <w:tcMar/>
            <w:vAlign w:val="top"/>
          </w:tcPr>
          <w:p w:rsidR="55DE481B" w:rsidP="55DE481B" w:rsidRDefault="55DE481B" w14:paraId="52E764CF" w14:textId="53D2C51E">
            <w:pPr>
              <w:spacing w:before="0" w:beforeAutospacing="off" w:after="0" w:afterAutospacing="off"/>
            </w:pPr>
            <w:r w:rsidRPr="55DE481B" w:rsidR="55DE481B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4"/>
                <w:szCs w:val="24"/>
                <w:lang w:val="fr"/>
              </w:rPr>
              <w:t>Non-participants at retest (n=88)</w:t>
            </w:r>
            <w:r w:rsidRPr="55DE481B" w:rsidR="55DE481B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fr"/>
              </w:rPr>
              <w:t xml:space="preserve"> </w:t>
            </w:r>
          </w:p>
        </w:tc>
      </w:tr>
      <w:tr w:rsidR="55DE481B" w:rsidTr="55DE481B" w14:paraId="53D81618">
        <w:trPr>
          <w:trHeight w:val="300"/>
        </w:trPr>
        <w:tc>
          <w:tcPr>
            <w:tcW w:w="3915" w:type="dxa"/>
            <w:tcBorders>
              <w:top w:val="single" w:sz="8"/>
              <w:left w:val="nil"/>
              <w:bottom w:val="nil"/>
              <w:right w:val="nil"/>
            </w:tcBorders>
            <w:tcMar/>
            <w:vAlign w:val="top"/>
          </w:tcPr>
          <w:p w:rsidR="55DE481B" w:rsidP="55DE481B" w:rsidRDefault="55DE481B" w14:paraId="29AEC48C" w14:textId="5A4899E2">
            <w:pPr>
              <w:spacing w:before="0" w:beforeAutospacing="off" w:after="0" w:afterAutospacing="off"/>
            </w:pPr>
            <w:r w:rsidRPr="55DE481B" w:rsidR="55DE481B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Child age, mean (SD)</w:t>
            </w:r>
            <w:r w:rsidRPr="55DE481B" w:rsidR="55DE481B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1830" w:type="dxa"/>
            <w:tcBorders>
              <w:top w:val="single" w:sz="8"/>
              <w:left w:val="nil"/>
              <w:bottom w:val="nil"/>
              <w:right w:val="nil"/>
            </w:tcBorders>
            <w:tcMar/>
            <w:vAlign w:val="top"/>
          </w:tcPr>
          <w:p w:rsidR="55DE481B" w:rsidP="55DE481B" w:rsidRDefault="55DE481B" w14:paraId="7E5ECC80" w14:textId="150581A8">
            <w:pPr>
              <w:spacing w:before="0" w:beforeAutospacing="off" w:after="0" w:afterAutospacing="off"/>
            </w:pPr>
            <w:r w:rsidRPr="55DE481B" w:rsidR="55DE481B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9.6 (1.3)</w:t>
            </w:r>
            <w:r w:rsidRPr="55DE481B" w:rsidR="55DE481B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1485" w:type="dxa"/>
            <w:tcBorders>
              <w:top w:val="single" w:sz="8"/>
              <w:left w:val="nil"/>
              <w:bottom w:val="nil"/>
              <w:right w:val="nil"/>
            </w:tcBorders>
            <w:tcMar/>
            <w:vAlign w:val="top"/>
          </w:tcPr>
          <w:p w:rsidR="55DE481B" w:rsidP="55DE481B" w:rsidRDefault="55DE481B" w14:paraId="600DD578" w14:textId="12BF4502">
            <w:pPr>
              <w:spacing w:before="0" w:beforeAutospacing="off" w:after="0" w:afterAutospacing="off"/>
            </w:pPr>
            <w:r w:rsidRPr="55DE481B" w:rsidR="55DE481B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9.7 (1.2)</w:t>
            </w:r>
            <w:r w:rsidRPr="55DE481B" w:rsidR="55DE481B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1770" w:type="dxa"/>
            <w:tcBorders>
              <w:top w:val="single" w:sz="8"/>
              <w:left w:val="nil"/>
              <w:bottom w:val="nil"/>
              <w:right w:val="nil"/>
            </w:tcBorders>
            <w:tcMar/>
            <w:vAlign w:val="top"/>
          </w:tcPr>
          <w:p w:rsidR="55DE481B" w:rsidP="55DE481B" w:rsidRDefault="55DE481B" w14:paraId="5B871F9D" w14:textId="0F3F5556">
            <w:pPr>
              <w:spacing w:before="0" w:beforeAutospacing="off" w:after="0" w:afterAutospacing="off"/>
            </w:pPr>
            <w:r w:rsidRPr="55DE481B" w:rsidR="55DE481B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9.6 (1.3)</w:t>
            </w:r>
            <w:r w:rsidRPr="55DE481B" w:rsidR="55DE481B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</w:tr>
      <w:tr w:rsidR="55DE481B" w:rsidTr="55DE481B" w14:paraId="4557E901">
        <w:trPr>
          <w:trHeight w:val="300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55DE481B" w:rsidP="55DE481B" w:rsidRDefault="55DE481B" w14:paraId="49DA6EC5" w14:textId="232E7351">
            <w:pPr>
              <w:spacing w:before="0" w:beforeAutospacing="off" w:after="0" w:afterAutospacing="off"/>
            </w:pPr>
            <w:r w:rsidRPr="55DE481B" w:rsidR="55DE481B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Parent age, mean (SD)</w:t>
            </w:r>
            <w:r w:rsidRPr="55DE481B" w:rsidR="55DE481B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55DE481B" w:rsidP="55DE481B" w:rsidRDefault="55DE481B" w14:paraId="1C54A2AD" w14:textId="5EF9D26F">
            <w:pPr>
              <w:spacing w:before="0" w:beforeAutospacing="off" w:after="0" w:afterAutospacing="off"/>
            </w:pPr>
            <w:r w:rsidRPr="55DE481B" w:rsidR="55DE481B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42.2 (5.6)</w:t>
            </w:r>
            <w:r w:rsidRPr="55DE481B" w:rsidR="55DE481B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55DE481B" w:rsidP="55DE481B" w:rsidRDefault="55DE481B" w14:paraId="6F94A7CA" w14:textId="095F63EF">
            <w:pPr>
              <w:spacing w:before="0" w:beforeAutospacing="off" w:after="0" w:afterAutospacing="off"/>
            </w:pPr>
            <w:r w:rsidRPr="55DE481B" w:rsidR="55DE481B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42.9 (5.5)</w:t>
            </w:r>
            <w:r w:rsidRPr="55DE481B" w:rsidR="55DE481B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55DE481B" w:rsidP="55DE481B" w:rsidRDefault="55DE481B" w14:paraId="459FD95E" w14:textId="1ADB7956">
            <w:pPr>
              <w:spacing w:before="0" w:beforeAutospacing="off" w:after="0" w:afterAutospacing="off"/>
            </w:pPr>
            <w:r w:rsidRPr="55DE481B" w:rsidR="55DE481B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41.5 (5.6)</w:t>
            </w:r>
            <w:r w:rsidRPr="55DE481B" w:rsidR="55DE481B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</w:tr>
      <w:tr w:rsidR="55DE481B" w:rsidTr="55DE481B" w14:paraId="3F588354">
        <w:trPr>
          <w:trHeight w:val="300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55DE481B" w:rsidP="55DE481B" w:rsidRDefault="55DE481B" w14:paraId="6BE2A5F6" w14:textId="60ACA82B">
            <w:pPr>
              <w:spacing w:before="0" w:beforeAutospacing="off" w:after="0" w:afterAutospacing="off"/>
            </w:pPr>
            <w:r w:rsidRPr="55DE481B" w:rsidR="55DE481B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 xml:space="preserve">Anxiety (SCARED) score, mean (SD)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55DE481B" w:rsidP="55DE481B" w:rsidRDefault="55DE481B" w14:paraId="28A3448E" w14:textId="70056B38">
            <w:pPr>
              <w:spacing w:before="0" w:beforeAutospacing="off" w:after="0" w:afterAutospacing="off"/>
            </w:pPr>
            <w:r w:rsidRPr="55DE481B" w:rsidR="55DE481B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14.1 (11.2)</w:t>
            </w:r>
            <w:r w:rsidRPr="55DE481B" w:rsidR="55DE481B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55DE481B" w:rsidP="55DE481B" w:rsidRDefault="55DE481B" w14:paraId="2DCCFA60" w14:textId="3BD399C8">
            <w:pPr>
              <w:spacing w:before="0" w:beforeAutospacing="off" w:after="0" w:afterAutospacing="off"/>
            </w:pPr>
            <w:r w:rsidRPr="55DE481B" w:rsidR="55DE481B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15.0 (11.4)</w:t>
            </w:r>
            <w:r w:rsidRPr="55DE481B" w:rsidR="55DE481B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55DE481B" w:rsidP="55DE481B" w:rsidRDefault="55DE481B" w14:paraId="62724EE6" w14:textId="7D4C3BC6">
            <w:pPr>
              <w:spacing w:before="0" w:beforeAutospacing="off" w:after="0" w:afterAutospacing="off"/>
            </w:pPr>
            <w:r w:rsidRPr="55DE481B" w:rsidR="55DE481B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13.4 (11.0)</w:t>
            </w:r>
            <w:r w:rsidRPr="55DE481B" w:rsidR="55DE481B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</w:tr>
      <w:tr w:rsidR="55DE481B" w:rsidTr="55DE481B" w14:paraId="184574C5">
        <w:trPr>
          <w:trHeight w:val="300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55DE481B" w:rsidP="55DE481B" w:rsidRDefault="55DE481B" w14:paraId="57A5FCDF" w14:textId="1C232B69">
            <w:pPr>
              <w:spacing w:before="0" w:beforeAutospacing="off" w:after="0" w:afterAutospacing="off"/>
            </w:pPr>
            <w:r w:rsidRPr="55DE481B" w:rsidR="55DE481B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 xml:space="preserve">Depression (SMFQ) score, mean (SD)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55DE481B" w:rsidP="55DE481B" w:rsidRDefault="55DE481B" w14:paraId="5FED1751" w14:textId="525EBF53">
            <w:pPr>
              <w:spacing w:before="0" w:beforeAutospacing="off" w:after="0" w:afterAutospacing="off"/>
            </w:pPr>
            <w:r w:rsidRPr="55DE481B" w:rsidR="55DE481B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4.0 (4.2)</w:t>
            </w:r>
            <w:r w:rsidRPr="55DE481B" w:rsidR="55DE481B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55DE481B" w:rsidP="55DE481B" w:rsidRDefault="55DE481B" w14:paraId="1689B766" w14:textId="662B2E0F">
            <w:pPr>
              <w:spacing w:before="0" w:beforeAutospacing="off" w:after="0" w:afterAutospacing="off"/>
            </w:pPr>
            <w:r w:rsidRPr="55DE481B" w:rsidR="55DE481B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4.2 (4.0)</w:t>
            </w:r>
            <w:r w:rsidRPr="55DE481B" w:rsidR="55DE481B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55DE481B" w:rsidP="55DE481B" w:rsidRDefault="55DE481B" w14:paraId="7D39CB3D" w14:textId="0F5FE07A">
            <w:pPr>
              <w:spacing w:before="0" w:beforeAutospacing="off" w:after="0" w:afterAutospacing="off"/>
            </w:pPr>
            <w:r w:rsidRPr="55DE481B" w:rsidR="55DE481B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3.9 (4.5)</w:t>
            </w:r>
            <w:r w:rsidRPr="55DE481B" w:rsidR="55DE481B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</w:tr>
      <w:tr w:rsidR="55DE481B" w:rsidTr="55DE481B" w14:paraId="594179FD">
        <w:trPr>
          <w:trHeight w:val="300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55DE481B" w:rsidP="55DE481B" w:rsidRDefault="55DE481B" w14:paraId="075CF0CD" w14:textId="2B78352F">
            <w:pPr>
              <w:spacing w:before="0" w:beforeAutospacing="off" w:after="0" w:afterAutospacing="off"/>
            </w:pPr>
            <w:r w:rsidRPr="55DE481B" w:rsidR="55DE481B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Girls, proportio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55DE481B" w:rsidP="55DE481B" w:rsidRDefault="55DE481B" w14:paraId="26BEB09E" w14:textId="3F6F31D4">
            <w:pPr>
              <w:spacing w:before="0" w:beforeAutospacing="off" w:after="0" w:afterAutospacing="off"/>
            </w:pPr>
            <w:r w:rsidRPr="55DE481B" w:rsidR="55DE481B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48%</w:t>
            </w:r>
            <w:r w:rsidRPr="55DE481B" w:rsidR="55DE481B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55DE481B" w:rsidP="55DE481B" w:rsidRDefault="55DE481B" w14:paraId="154A8BF9" w14:textId="75889553">
            <w:pPr>
              <w:spacing w:before="0" w:beforeAutospacing="off" w:after="0" w:afterAutospacing="off"/>
            </w:pPr>
            <w:r w:rsidRPr="55DE481B" w:rsidR="55DE481B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41%</w:t>
            </w:r>
            <w:r w:rsidRPr="55DE481B" w:rsidR="55DE481B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55DE481B" w:rsidP="55DE481B" w:rsidRDefault="55DE481B" w14:paraId="1F1343EC" w14:textId="4AF911F4">
            <w:pPr>
              <w:spacing w:before="0" w:beforeAutospacing="off" w:after="0" w:afterAutospacing="off"/>
            </w:pPr>
            <w:r w:rsidRPr="55DE481B" w:rsidR="55DE481B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53%</w:t>
            </w:r>
            <w:r w:rsidRPr="55DE481B" w:rsidR="55DE481B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</w:tr>
      <w:tr w:rsidR="55DE481B" w:rsidTr="55DE481B" w14:paraId="3BC1B7F6">
        <w:trPr>
          <w:trHeight w:val="300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55DE481B" w:rsidP="55DE481B" w:rsidRDefault="55DE481B" w14:paraId="62E0ADE4" w14:textId="2F08B0D1">
            <w:pPr>
              <w:spacing w:before="0" w:beforeAutospacing="off" w:after="0" w:afterAutospacing="off"/>
            </w:pPr>
            <w:r w:rsidRPr="55DE481B" w:rsidR="55DE481B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Mothers, proportio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55DE481B" w:rsidP="55DE481B" w:rsidRDefault="55DE481B" w14:paraId="70E49430" w14:textId="35BA0EFA">
            <w:pPr>
              <w:spacing w:before="0" w:beforeAutospacing="off" w:after="0" w:afterAutospacing="off"/>
            </w:pPr>
            <w:r w:rsidRPr="55DE481B" w:rsidR="55DE481B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80%</w:t>
            </w:r>
            <w:r w:rsidRPr="55DE481B" w:rsidR="55DE481B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55DE481B" w:rsidP="55DE481B" w:rsidRDefault="55DE481B" w14:paraId="0D765D30" w14:textId="69FE0A2D">
            <w:pPr>
              <w:spacing w:before="0" w:beforeAutospacing="off" w:after="0" w:afterAutospacing="off"/>
            </w:pPr>
            <w:r w:rsidRPr="55DE481B" w:rsidR="55DE481B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79%</w:t>
            </w:r>
            <w:r w:rsidRPr="55DE481B" w:rsidR="55DE481B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55DE481B" w:rsidP="55DE481B" w:rsidRDefault="55DE481B" w14:paraId="42849F6C" w14:textId="10FC5A91">
            <w:pPr>
              <w:spacing w:before="0" w:beforeAutospacing="off" w:after="0" w:afterAutospacing="off"/>
            </w:pPr>
            <w:r w:rsidRPr="55DE481B" w:rsidR="55DE481B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81%</w:t>
            </w:r>
            <w:r w:rsidRPr="55DE481B" w:rsidR="55DE481B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</w:tr>
      <w:tr w:rsidR="55DE481B" w:rsidTr="55DE481B" w14:paraId="14FE9FED">
        <w:trPr>
          <w:trHeight w:val="300"/>
        </w:trPr>
        <w:tc>
          <w:tcPr>
            <w:tcW w:w="3915" w:type="dxa"/>
            <w:tcBorders>
              <w:top w:val="nil"/>
              <w:left w:val="nil"/>
              <w:bottom w:val="single" w:sz="8"/>
              <w:right w:val="nil"/>
            </w:tcBorders>
            <w:tcMar/>
            <w:vAlign w:val="top"/>
          </w:tcPr>
          <w:p w:rsidR="4156279C" w:rsidP="55DE481B" w:rsidRDefault="4156279C" w14:paraId="4E0E5F47" w14:textId="6788FDCD">
            <w:pPr>
              <w:spacing w:before="0" w:beforeAutospacing="off" w:after="0" w:afterAutospacing="off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5DE481B" w:rsidR="4156279C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Tertiary</w:t>
            </w:r>
            <w:r w:rsidRPr="55DE481B" w:rsidR="55DE481B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 xml:space="preserve"> education, proportion 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/>
              <w:right w:val="nil"/>
            </w:tcBorders>
            <w:tcMar/>
            <w:vAlign w:val="top"/>
          </w:tcPr>
          <w:p w:rsidR="55DE481B" w:rsidP="55DE481B" w:rsidRDefault="55DE481B" w14:paraId="180F6944" w14:textId="7324BA39">
            <w:pPr>
              <w:spacing w:before="0" w:beforeAutospacing="off" w:after="0" w:afterAutospacing="off"/>
            </w:pPr>
            <w:r w:rsidRPr="55DE481B" w:rsidR="55DE481B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81%</w:t>
            </w:r>
            <w:r w:rsidRPr="55DE481B" w:rsidR="55DE481B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/>
              <w:right w:val="nil"/>
            </w:tcBorders>
            <w:tcMar/>
            <w:vAlign w:val="top"/>
          </w:tcPr>
          <w:p w:rsidR="55DE481B" w:rsidP="55DE481B" w:rsidRDefault="55DE481B" w14:paraId="2F836213" w14:textId="7B3764E6">
            <w:pPr>
              <w:spacing w:before="0" w:beforeAutospacing="off" w:after="0" w:afterAutospacing="off"/>
            </w:pPr>
            <w:r w:rsidRPr="55DE481B" w:rsidR="55DE481B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84%</w:t>
            </w:r>
            <w:r w:rsidRPr="55DE481B" w:rsidR="55DE481B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/>
              <w:right w:val="nil"/>
            </w:tcBorders>
            <w:tcMar/>
            <w:vAlign w:val="top"/>
          </w:tcPr>
          <w:p w:rsidR="55DE481B" w:rsidP="55DE481B" w:rsidRDefault="55DE481B" w14:paraId="5711EBAA" w14:textId="7681FFCC">
            <w:pPr>
              <w:spacing w:before="0" w:beforeAutospacing="off" w:after="0" w:afterAutospacing="off"/>
            </w:pPr>
            <w:r w:rsidRPr="55DE481B" w:rsidR="55DE481B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78%</w:t>
            </w:r>
            <w:r w:rsidRPr="55DE481B" w:rsidR="55DE481B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</w:tr>
    </w:tbl>
    <w:p w:rsidR="55DE481B" w:rsidP="55DE481B" w:rsidRDefault="55DE481B" w14:paraId="1D9BCE50" w14:textId="75E2494D">
      <w:pPr>
        <w:rPr>
          <w:rFonts w:ascii="Calibri" w:hAnsi="Calibri" w:eastAsia="Calibri" w:cs="Calibri"/>
          <w:noProof w:val="0"/>
          <w:sz w:val="22"/>
          <w:szCs w:val="22"/>
          <w:lang w:val="en-US"/>
        </w:rPr>
      </w:pPr>
    </w:p>
    <w:p w:rsidR="55DE481B" w:rsidP="55DE481B" w:rsidRDefault="55DE481B" w14:paraId="5F091EDB" w14:textId="370F9026">
      <w:pPr>
        <w:pStyle w:val="PlainText"/>
        <w:rPr>
          <w:rFonts w:ascii="Calibri" w:hAnsi="Calibri" w:eastAsia="" w:cs="Calibri" w:asciiTheme="minorAscii" w:hAnsiTheme="minorAscii" w:eastAsiaTheme="minorEastAsia" w:cstheme="minorAscii"/>
          <w:b w:val="1"/>
          <w:bCs w:val="1"/>
          <w:color w:val="000000" w:themeColor="text1" w:themeTint="FF" w:themeShade="FF"/>
          <w:sz w:val="24"/>
          <w:szCs w:val="24"/>
          <w:lang w:val="en-US"/>
        </w:rPr>
      </w:pPr>
    </w:p>
    <w:sectPr w:rsidR="00C229B5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0DC"/>
    <w:rsid w:val="000E10DC"/>
    <w:rsid w:val="001344C4"/>
    <w:rsid w:val="003B124A"/>
    <w:rsid w:val="00407698"/>
    <w:rsid w:val="004A7859"/>
    <w:rsid w:val="009766A6"/>
    <w:rsid w:val="009A2AA5"/>
    <w:rsid w:val="00AC5952"/>
    <w:rsid w:val="00B57AC5"/>
    <w:rsid w:val="00C229B5"/>
    <w:rsid w:val="00E930E8"/>
    <w:rsid w:val="0CE599E4"/>
    <w:rsid w:val="0D28624F"/>
    <w:rsid w:val="1C53B040"/>
    <w:rsid w:val="327C2ABC"/>
    <w:rsid w:val="3A74849F"/>
    <w:rsid w:val="4156279C"/>
    <w:rsid w:val="55DE481B"/>
    <w:rsid w:val="5B9D1E9F"/>
    <w:rsid w:val="5F1703BD"/>
    <w:rsid w:val="70022DE8"/>
    <w:rsid w:val="7124F1D5"/>
    <w:rsid w:val="719DFE49"/>
    <w:rsid w:val="719DF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EDC1E4A"/>
  <w15:chartTrackingRefBased/>
  <w15:docId w15:val="{DFEE8270-96EA-4353-857E-7B59BFDEF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0E10DC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E10DC"/>
    <w:pPr>
      <w:spacing w:after="0" w:line="240" w:lineRule="auto"/>
    </w:pPr>
    <w:rPr>
      <w:rFonts w:ascii="Calibri" w:hAnsi="Calibri" w:eastAsia="Times New Roman"/>
      <w:kern w:val="0"/>
      <w:szCs w:val="21"/>
      <w14:ligatures w14:val="none"/>
    </w:rPr>
  </w:style>
  <w:style w:type="character" w:styleId="PlainTextChar" w:customStyle="1">
    <w:name w:val="Plain Text Char"/>
    <w:basedOn w:val="DefaultParagraphFont"/>
    <w:link w:val="PlainText"/>
    <w:uiPriority w:val="99"/>
    <w:rsid w:val="000E10DC"/>
    <w:rPr>
      <w:rFonts w:ascii="Calibri" w:hAnsi="Calibri" w:eastAsia="Times New Roman"/>
      <w:kern w:val="0"/>
      <w:szCs w:val="21"/>
      <w14:ligatures w14:val="none"/>
    </w:rPr>
  </w:style>
  <w:style w:type="table" w:styleId="TableGrid">
    <w:name w:val="Table Grid"/>
    <w:basedOn w:val="TableNormal"/>
    <w:uiPriority w:val="59"/>
    <w:rsid w:val="000E10DC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microsoft.com/office/2011/relationships/people" Target="people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Relationship Type="http://schemas.openxmlformats.org/officeDocument/2006/relationships/theme" Target="theme/theme1.xml" Id="rId9" /><Relationship Type="http://schemas.microsoft.com/office/2011/relationships/commentsExtended" Target="commentsExtended.xml" Id="R1d3ac4a4ec614f6e" /><Relationship Type="http://schemas.microsoft.com/office/2016/09/relationships/commentsIds" Target="commentsIds.xml" Id="R38e22856f7cb4d55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F01FB6AE47CED4687DD5BC07EE4E915" ma:contentTypeVersion="13" ma:contentTypeDescription="Create a new document." ma:contentTypeScope="" ma:versionID="06b7aeac27d681dca41bae1afee37e97">
  <xsd:schema xmlns:xsd="http://www.w3.org/2001/XMLSchema" xmlns:xs="http://www.w3.org/2001/XMLSchema" xmlns:p="http://schemas.microsoft.com/office/2006/metadata/properties" xmlns:ns2="57f3eb08-9eb3-4718-a3d9-79e682092ecb" xmlns:ns3="cb1de97e-cbf6-454c-86f5-d5675b146edf" targetNamespace="http://schemas.microsoft.com/office/2006/metadata/properties" ma:root="true" ma:fieldsID="98b35280114d8f5027e52e29a7e95a25" ns2:_="" ns3:_="">
    <xsd:import namespace="57f3eb08-9eb3-4718-a3d9-79e682092ecb"/>
    <xsd:import namespace="cb1de97e-cbf6-454c-86f5-d5675b146ed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f3eb08-9eb3-4718-a3d9-79e682092e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6e7bc199-5fe5-462f-a3d8-26f806c1f49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1de97e-cbf6-454c-86f5-d5675b146ed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b2f38977-2726-47d5-9dba-ccfe31e2d7b6}" ma:internalName="TaxCatchAll" ma:showField="CatchAllData" ma:web="cb1de97e-cbf6-454c-86f5-d5675b146ed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7f3eb08-9eb3-4718-a3d9-79e682092ecb">
      <Terms xmlns="http://schemas.microsoft.com/office/infopath/2007/PartnerControls"/>
    </lcf76f155ced4ddcb4097134ff3c332f>
    <TaxCatchAll xmlns="cb1de97e-cbf6-454c-86f5-d5675b146edf" xsi:nil="true"/>
  </documentManagement>
</p:properties>
</file>

<file path=customXml/itemProps1.xml><?xml version="1.0" encoding="utf-8"?>
<ds:datastoreItem xmlns:ds="http://schemas.openxmlformats.org/officeDocument/2006/customXml" ds:itemID="{0000FA14-315A-4166-BDAD-447729256D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7f3eb08-9eb3-4718-a3d9-79e682092ecb"/>
    <ds:schemaRef ds:uri="cb1de97e-cbf6-454c-86f5-d5675b146e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9D1427-D1F7-46B6-A74C-1EF796B784C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0143EF9-C3EF-428D-9344-18B04C355415}">
  <ds:schemaRefs>
    <ds:schemaRef ds:uri="http://schemas.microsoft.com/office/2006/metadata/properties"/>
    <ds:schemaRef ds:uri="http://schemas.microsoft.com/office/infopath/2007/PartnerControls"/>
    <ds:schemaRef ds:uri="57f3eb08-9eb3-4718-a3d9-79e682092ecb"/>
    <ds:schemaRef ds:uri="cb1de97e-cbf6-454c-86f5-d5675b146edf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ristin Ytreland</dc:creator>
  <keywords/>
  <dc:description/>
  <lastModifiedBy>Kristin Ytreland</lastModifiedBy>
  <revision>11</revision>
  <dcterms:created xsi:type="dcterms:W3CDTF">2023-12-18T14:33:00.0000000Z</dcterms:created>
  <dcterms:modified xsi:type="dcterms:W3CDTF">2023-12-20T13:45:36.0147314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F01FB6AE47CED4687DD5BC07EE4E915</vt:lpwstr>
  </property>
  <property fmtid="{D5CDD505-2E9C-101B-9397-08002B2CF9AE}" pid="3" name="GrammarlyDocumentId">
    <vt:lpwstr>3e3413fc6cdc1cec9b3e3fd4396b4392c04ea9601a9ebfe8b5db4da2c79664d0</vt:lpwstr>
  </property>
  <property fmtid="{D5CDD505-2E9C-101B-9397-08002B2CF9AE}" pid="4" name="MediaServiceImageTags">
    <vt:lpwstr/>
  </property>
</Properties>
</file>